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893C2" w14:textId="77777777" w:rsidR="00152D5E" w:rsidRPr="00B72191" w:rsidRDefault="00152D5E" w:rsidP="00152D5E">
      <w:pPr>
        <w:ind w:firstLine="720"/>
        <w:rPr>
          <w:rFonts w:ascii="Arial" w:hAnsi="Arial" w:cs="Arial"/>
          <w:b/>
          <w:color w:val="000000"/>
          <w:sz w:val="20"/>
          <w:szCs w:val="20"/>
        </w:rPr>
      </w:pPr>
      <w:bookmarkStart w:id="0" w:name="_GoBack"/>
      <w:r w:rsidRPr="00B72191">
        <w:rPr>
          <w:rFonts w:ascii="Arial" w:hAnsi="Arial" w:cs="Arial"/>
          <w:b/>
          <w:color w:val="000000"/>
          <w:sz w:val="20"/>
          <w:szCs w:val="20"/>
        </w:rPr>
        <w:t xml:space="preserve">S1 Fig: </w:t>
      </w:r>
      <w:r w:rsidRPr="00714218">
        <w:rPr>
          <w:rFonts w:ascii="Arial" w:hAnsi="Arial" w:cs="Arial"/>
          <w:b/>
          <w:color w:val="000000"/>
          <w:sz w:val="20"/>
          <w:szCs w:val="20"/>
        </w:rPr>
        <w:t>Representative c</w:t>
      </w:r>
      <w:r w:rsidRPr="00B72191">
        <w:rPr>
          <w:rFonts w:ascii="Arial" w:hAnsi="Arial" w:cs="Arial"/>
          <w:b/>
          <w:color w:val="000000"/>
          <w:sz w:val="20"/>
          <w:szCs w:val="20"/>
        </w:rPr>
        <w:t>DNA006 PCR before and after 5-FOA</w:t>
      </w:r>
    </w:p>
    <w:bookmarkEnd w:id="0"/>
    <w:p w14:paraId="3289527E" w14:textId="77777777" w:rsidR="00152D5E" w:rsidRPr="00AC4161" w:rsidRDefault="00152D5E" w:rsidP="00152D5E">
      <w:pPr>
        <w:ind w:firstLine="720"/>
        <w:rPr>
          <w:rFonts w:ascii="Arial" w:hAnsi="Arial" w:cs="Arial"/>
          <w:sz w:val="20"/>
          <w:szCs w:val="20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60"/>
      </w:tblGrid>
      <w:tr w:rsidR="00152D5E" w:rsidRPr="00AC4161" w14:paraId="679237AC" w14:textId="77777777" w:rsidTr="009F66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E7D85" w14:textId="77777777" w:rsidR="00152D5E" w:rsidRPr="00AC4161" w:rsidRDefault="00152D5E" w:rsidP="009F66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1556B306" wp14:editId="3A1EB975">
                  <wp:extent cx="5943600" cy="244221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upplemental_Figure_2.pn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442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2D5E" w:rsidRPr="00AC4161" w14:paraId="04ADA9C6" w14:textId="77777777" w:rsidTr="009F66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EB1F3" w14:textId="77777777" w:rsidR="00152D5E" w:rsidRPr="00AC4161" w:rsidRDefault="00152D5E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Pr="00AC416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Fig</w:t>
            </w:r>
            <w:r w:rsidRPr="00714218">
              <w:rPr>
                <w:rFonts w:ascii="Arial" w:hAnsi="Arial" w:cs="Arial"/>
                <w:b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1421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presentative c</w:t>
            </w:r>
            <w:r w:rsidRPr="00B72191">
              <w:rPr>
                <w:rFonts w:ascii="Arial" w:hAnsi="Arial" w:cs="Arial"/>
                <w:b/>
                <w:color w:val="000000"/>
                <w:sz w:val="20"/>
                <w:szCs w:val="20"/>
              </w:rPr>
              <w:t>DNA006 PCR before and after 5-FOA</w:t>
            </w: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 xml:space="preserve"> (A) cDNA006 before 5-FOA, 5 colonies after transformation PCR amplification with 350/590, 3’125 </w:t>
            </w:r>
            <w:proofErr w:type="spellStart"/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bp.</w:t>
            </w:r>
            <w:proofErr w:type="spellEnd"/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 xml:space="preserve"> (B) After 5-FOA, 5 white colonies undergone </w:t>
            </w:r>
            <w:r w:rsidRPr="00AC416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yrG</w:t>
            </w: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 xml:space="preserve"> excision, 1’386 bp, using both 1 kb Plus Ladder (Thermo Fisher/ 1kb Plus ready-to-use). </w:t>
            </w:r>
          </w:p>
        </w:tc>
      </w:tr>
    </w:tbl>
    <w:p w14:paraId="2143124E" w14:textId="77777777" w:rsidR="002059D6" w:rsidRDefault="00152D5E"/>
    <w:sectPr w:rsidR="002059D6" w:rsidSect="00425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D5E"/>
    <w:rsid w:val="00152D5E"/>
    <w:rsid w:val="00425E25"/>
    <w:rsid w:val="009E5E78"/>
    <w:rsid w:val="00C4530E"/>
    <w:rsid w:val="00F21AE1"/>
    <w:rsid w:val="00F8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D671B"/>
  <w14:defaultImageDpi w14:val="32767"/>
  <w15:chartTrackingRefBased/>
  <w15:docId w15:val="{60B86750-6861-184F-AC17-F277FEDDA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2D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Leynaud-Kieffer</dc:creator>
  <cp:keywords/>
  <dc:description/>
  <cp:lastModifiedBy>Laure Leynaud-Kieffer</cp:lastModifiedBy>
  <cp:revision>1</cp:revision>
  <dcterms:created xsi:type="dcterms:W3CDTF">2019-01-07T22:57:00Z</dcterms:created>
  <dcterms:modified xsi:type="dcterms:W3CDTF">2019-01-07T22:58:00Z</dcterms:modified>
</cp:coreProperties>
</file>